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A51DD" w14:textId="77777777" w:rsidR="004615E0" w:rsidRPr="00B567D5" w:rsidRDefault="004615E0" w:rsidP="004615E0">
      <w:pPr>
        <w:rPr>
          <w:rFonts w:ascii="Times New Roman" w:hAnsi="Times New Roman" w:cs="Times New Roman"/>
          <w:b/>
        </w:rPr>
      </w:pPr>
      <w:r w:rsidRPr="00B567D5">
        <w:rPr>
          <w:rFonts w:ascii="Times New Roman" w:hAnsi="Times New Roman" w:cs="Times New Roman"/>
          <w:b/>
        </w:rPr>
        <w:t>Supplementary sheet 1.</w:t>
      </w:r>
    </w:p>
    <w:p w14:paraId="57A331A6" w14:textId="77777777" w:rsidR="004615E0" w:rsidRDefault="004615E0" w:rsidP="004615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uman descending colonic tissues included in the study.</w:t>
      </w:r>
    </w:p>
    <w:p w14:paraId="2AB48725" w14:textId="77777777" w:rsidR="004615E0" w:rsidRPr="00036852" w:rsidRDefault="004615E0" w:rsidP="004615E0">
      <w:pPr>
        <w:rPr>
          <w:rFonts w:ascii="Times New Roman" w:hAnsi="Times New Roman" w:cs="Times New Roman"/>
        </w:rPr>
      </w:pP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1384"/>
        <w:gridCol w:w="1276"/>
        <w:gridCol w:w="1276"/>
        <w:gridCol w:w="2693"/>
        <w:gridCol w:w="2835"/>
      </w:tblGrid>
      <w:tr w:rsidR="004615E0" w14:paraId="377B4ADC" w14:textId="77777777" w:rsidTr="00B71861">
        <w:tc>
          <w:tcPr>
            <w:tcW w:w="1384" w:type="dxa"/>
          </w:tcPr>
          <w:p w14:paraId="6AB1681C" w14:textId="77777777" w:rsidR="004615E0" w:rsidRPr="00036852" w:rsidRDefault="004615E0" w:rsidP="00B71861">
            <w:pPr>
              <w:rPr>
                <w:rFonts w:ascii="Times New Roman" w:hAnsi="Times New Roman" w:cs="Times New Roman"/>
                <w:b/>
              </w:rPr>
            </w:pPr>
            <w:r w:rsidRPr="00036852">
              <w:rPr>
                <w:rFonts w:ascii="Times New Roman" w:hAnsi="Times New Roman" w:cs="Times New Roman"/>
                <w:b/>
              </w:rPr>
              <w:t>Age (y)</w:t>
            </w:r>
          </w:p>
        </w:tc>
        <w:tc>
          <w:tcPr>
            <w:tcW w:w="1276" w:type="dxa"/>
          </w:tcPr>
          <w:p w14:paraId="32F3F9ED" w14:textId="77777777" w:rsidR="004615E0" w:rsidRPr="00036852" w:rsidRDefault="004615E0" w:rsidP="00B71861">
            <w:pPr>
              <w:rPr>
                <w:rFonts w:ascii="Times New Roman" w:hAnsi="Times New Roman" w:cs="Times New Roman"/>
                <w:b/>
              </w:rPr>
            </w:pPr>
            <w:r w:rsidRPr="00036852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276" w:type="dxa"/>
          </w:tcPr>
          <w:p w14:paraId="54C7C752" w14:textId="77777777" w:rsidR="004615E0" w:rsidRPr="00036852" w:rsidRDefault="004615E0" w:rsidP="00B71861">
            <w:pPr>
              <w:rPr>
                <w:rFonts w:ascii="Times New Roman" w:hAnsi="Times New Roman" w:cs="Times New Roman"/>
                <w:b/>
              </w:rPr>
            </w:pPr>
            <w:r w:rsidRPr="00036852">
              <w:rPr>
                <w:rFonts w:ascii="Times New Roman" w:hAnsi="Times New Roman" w:cs="Times New Roman"/>
                <w:b/>
              </w:rPr>
              <w:t>Diagnosis</w:t>
            </w:r>
          </w:p>
        </w:tc>
        <w:tc>
          <w:tcPr>
            <w:tcW w:w="2693" w:type="dxa"/>
          </w:tcPr>
          <w:p w14:paraId="0F3686E8" w14:textId="77777777" w:rsidR="004615E0" w:rsidRPr="00036852" w:rsidRDefault="004615E0" w:rsidP="00B71861">
            <w:pPr>
              <w:rPr>
                <w:rFonts w:ascii="Times New Roman" w:hAnsi="Times New Roman" w:cs="Times New Roman"/>
                <w:b/>
              </w:rPr>
            </w:pPr>
            <w:r w:rsidRPr="00036852">
              <w:rPr>
                <w:rFonts w:ascii="Times New Roman" w:hAnsi="Times New Roman" w:cs="Times New Roman"/>
                <w:b/>
              </w:rPr>
              <w:t>Comorbidity</w:t>
            </w:r>
          </w:p>
        </w:tc>
        <w:tc>
          <w:tcPr>
            <w:tcW w:w="2835" w:type="dxa"/>
            <w:shd w:val="clear" w:color="auto" w:fill="auto"/>
          </w:tcPr>
          <w:p w14:paraId="39E23E42" w14:textId="77777777" w:rsidR="004615E0" w:rsidRPr="00741B48" w:rsidRDefault="004615E0" w:rsidP="00B71861">
            <w:pPr>
              <w:rPr>
                <w:rFonts w:ascii="Times New Roman" w:hAnsi="Times New Roman" w:cs="Times New Roman"/>
                <w:b/>
              </w:rPr>
            </w:pPr>
            <w:r w:rsidRPr="00741B48">
              <w:rPr>
                <w:rFonts w:ascii="Times New Roman" w:hAnsi="Times New Roman" w:cs="Times New Roman"/>
                <w:b/>
              </w:rPr>
              <w:t>Medication</w:t>
            </w:r>
          </w:p>
        </w:tc>
      </w:tr>
      <w:tr w:rsidR="004615E0" w14:paraId="372A062D" w14:textId="77777777" w:rsidTr="00924570">
        <w:tc>
          <w:tcPr>
            <w:tcW w:w="1384" w:type="dxa"/>
            <w:shd w:val="clear" w:color="auto" w:fill="auto"/>
          </w:tcPr>
          <w:p w14:paraId="0FF3AE72" w14:textId="77777777" w:rsidR="004615E0" w:rsidRDefault="004615E0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76" w:type="dxa"/>
            <w:shd w:val="clear" w:color="auto" w:fill="auto"/>
          </w:tcPr>
          <w:p w14:paraId="1277FAB2" w14:textId="77777777" w:rsidR="004615E0" w:rsidRDefault="004615E0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  <w:shd w:val="clear" w:color="auto" w:fill="auto"/>
          </w:tcPr>
          <w:p w14:paraId="1FD949BF" w14:textId="77777777" w:rsidR="004615E0" w:rsidRDefault="004615E0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  <w:shd w:val="clear" w:color="auto" w:fill="auto"/>
          </w:tcPr>
          <w:p w14:paraId="6DEED803" w14:textId="2D458A97" w:rsidR="004615E0" w:rsidRDefault="00522636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7EE1CAB2" w14:textId="75987D91" w:rsidR="004615E0" w:rsidRDefault="00522636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4615E0" w14:paraId="162F4A9B" w14:textId="77777777" w:rsidTr="00924570">
        <w:tc>
          <w:tcPr>
            <w:tcW w:w="1384" w:type="dxa"/>
            <w:shd w:val="clear" w:color="auto" w:fill="auto"/>
          </w:tcPr>
          <w:p w14:paraId="4FF44CB1" w14:textId="77777777" w:rsidR="004615E0" w:rsidRDefault="004615E0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76" w:type="dxa"/>
          </w:tcPr>
          <w:p w14:paraId="6A2EFA6A" w14:textId="77777777" w:rsidR="004615E0" w:rsidRDefault="004615E0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2749A5BA" w14:textId="77777777" w:rsidR="004615E0" w:rsidRDefault="004615E0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4F6795A7" w14:textId="67193B52" w:rsidR="004615E0" w:rsidRDefault="00522636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53E513A4" w14:textId="7BA1EE79" w:rsidR="004615E0" w:rsidRDefault="008C3A7C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tirizine</w:t>
            </w:r>
          </w:p>
        </w:tc>
      </w:tr>
      <w:tr w:rsidR="004615E0" w14:paraId="6F01E275" w14:textId="77777777" w:rsidTr="00924570">
        <w:tc>
          <w:tcPr>
            <w:tcW w:w="1384" w:type="dxa"/>
            <w:shd w:val="clear" w:color="auto" w:fill="auto"/>
          </w:tcPr>
          <w:p w14:paraId="2F4DCF7C" w14:textId="77777777" w:rsidR="004615E0" w:rsidRDefault="004615E0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76" w:type="dxa"/>
          </w:tcPr>
          <w:p w14:paraId="571DA435" w14:textId="77777777" w:rsidR="004615E0" w:rsidRDefault="004615E0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27316F21" w14:textId="77777777" w:rsidR="004615E0" w:rsidRDefault="004615E0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2E8111B7" w14:textId="7E4C9DD7" w:rsidR="004615E0" w:rsidRDefault="00522636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28917352" w14:textId="1C0C3F13" w:rsidR="004615E0" w:rsidRDefault="00522636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pirin / Bisoprolol</w:t>
            </w:r>
          </w:p>
        </w:tc>
      </w:tr>
      <w:tr w:rsidR="004615E0" w14:paraId="6215C880" w14:textId="77777777" w:rsidTr="00924570">
        <w:tc>
          <w:tcPr>
            <w:tcW w:w="1384" w:type="dxa"/>
            <w:shd w:val="clear" w:color="auto" w:fill="auto"/>
          </w:tcPr>
          <w:p w14:paraId="3659A242" w14:textId="77777777" w:rsidR="004615E0" w:rsidRDefault="004615E0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76" w:type="dxa"/>
          </w:tcPr>
          <w:p w14:paraId="27B28C47" w14:textId="77777777" w:rsidR="004615E0" w:rsidRDefault="00F93E37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07BC5284" w14:textId="77777777" w:rsidR="004615E0" w:rsidRDefault="004615E0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5EB659CF" w14:textId="13F345BC" w:rsidR="004615E0" w:rsidRDefault="00522636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14A03B76" w14:textId="73717B66" w:rsidR="004615E0" w:rsidRDefault="008C3A7C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mipril</w:t>
            </w:r>
          </w:p>
        </w:tc>
      </w:tr>
      <w:tr w:rsidR="004615E0" w14:paraId="2485778F" w14:textId="77777777" w:rsidTr="00924570">
        <w:trPr>
          <w:trHeight w:val="344"/>
        </w:trPr>
        <w:tc>
          <w:tcPr>
            <w:tcW w:w="1384" w:type="dxa"/>
            <w:shd w:val="clear" w:color="auto" w:fill="auto"/>
          </w:tcPr>
          <w:p w14:paraId="78B9BDE6" w14:textId="77777777" w:rsidR="004615E0" w:rsidRDefault="004615E0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76" w:type="dxa"/>
          </w:tcPr>
          <w:p w14:paraId="08B713DF" w14:textId="77777777" w:rsidR="004615E0" w:rsidRDefault="004615E0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72821A77" w14:textId="77777777" w:rsidR="004615E0" w:rsidRDefault="004615E0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043E39E0" w14:textId="4775B649" w:rsidR="004615E0" w:rsidRDefault="00522636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623EF68D" w14:textId="0C5BA766" w:rsidR="004615E0" w:rsidRDefault="00522636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4615E0" w14:paraId="79989F2E" w14:textId="77777777" w:rsidTr="00924570">
        <w:tc>
          <w:tcPr>
            <w:tcW w:w="1384" w:type="dxa"/>
            <w:shd w:val="clear" w:color="auto" w:fill="auto"/>
          </w:tcPr>
          <w:p w14:paraId="18DC806B" w14:textId="77777777" w:rsidR="004615E0" w:rsidRDefault="00F93E37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76" w:type="dxa"/>
          </w:tcPr>
          <w:p w14:paraId="5E3739DF" w14:textId="20B6CBE3" w:rsidR="004615E0" w:rsidRDefault="00924570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07B41846" w14:textId="77777777" w:rsidR="004615E0" w:rsidRDefault="004615E0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2313FD5D" w14:textId="5F8BD11F" w:rsidR="004615E0" w:rsidRDefault="00522636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50EB9AA5" w14:textId="4E529AD0" w:rsidR="004615E0" w:rsidRDefault="00522636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4615E0" w14:paraId="5FBA34B5" w14:textId="77777777" w:rsidTr="00924570">
        <w:tc>
          <w:tcPr>
            <w:tcW w:w="1384" w:type="dxa"/>
            <w:shd w:val="clear" w:color="auto" w:fill="auto"/>
          </w:tcPr>
          <w:p w14:paraId="6F1F8F7C" w14:textId="77777777" w:rsidR="004615E0" w:rsidRDefault="00F93E37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76" w:type="dxa"/>
          </w:tcPr>
          <w:p w14:paraId="28D077EB" w14:textId="77777777" w:rsidR="004615E0" w:rsidRDefault="004615E0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60952D30" w14:textId="77777777" w:rsidR="004615E0" w:rsidRDefault="004615E0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55F37AD4" w14:textId="7274582F" w:rsidR="004615E0" w:rsidRDefault="00522636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oid mass lesion</w:t>
            </w:r>
          </w:p>
        </w:tc>
        <w:tc>
          <w:tcPr>
            <w:tcW w:w="2835" w:type="dxa"/>
            <w:shd w:val="clear" w:color="auto" w:fill="auto"/>
          </w:tcPr>
          <w:p w14:paraId="78BC0289" w14:textId="48E01292" w:rsidR="004615E0" w:rsidRDefault="00522636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4615E0" w14:paraId="046E740A" w14:textId="77777777" w:rsidTr="00924570">
        <w:tc>
          <w:tcPr>
            <w:tcW w:w="1384" w:type="dxa"/>
            <w:shd w:val="clear" w:color="auto" w:fill="auto"/>
          </w:tcPr>
          <w:p w14:paraId="0584F62C" w14:textId="77777777" w:rsidR="004615E0" w:rsidRDefault="00F93E37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76" w:type="dxa"/>
          </w:tcPr>
          <w:p w14:paraId="58E4B778" w14:textId="77777777" w:rsidR="004615E0" w:rsidRDefault="004615E0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595F6D5B" w14:textId="77777777" w:rsidR="004615E0" w:rsidRDefault="004615E0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3CF31214" w14:textId="21705401" w:rsidR="004615E0" w:rsidRDefault="00522636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renal adenoma</w:t>
            </w:r>
          </w:p>
        </w:tc>
        <w:tc>
          <w:tcPr>
            <w:tcW w:w="2835" w:type="dxa"/>
            <w:shd w:val="clear" w:color="auto" w:fill="auto"/>
          </w:tcPr>
          <w:p w14:paraId="540950D2" w14:textId="58B146FF" w:rsidR="004615E0" w:rsidRDefault="00522636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rrous </w:t>
            </w:r>
            <w:r w:rsidR="008C3A7C">
              <w:rPr>
                <w:rFonts w:ascii="Times New Roman" w:hAnsi="Times New Roman" w:cs="Times New Roman"/>
              </w:rPr>
              <w:t>fumarate</w:t>
            </w:r>
          </w:p>
        </w:tc>
      </w:tr>
      <w:tr w:rsidR="004615E0" w14:paraId="79D9D261" w14:textId="77777777" w:rsidTr="00924570">
        <w:tc>
          <w:tcPr>
            <w:tcW w:w="1384" w:type="dxa"/>
            <w:shd w:val="clear" w:color="auto" w:fill="auto"/>
          </w:tcPr>
          <w:p w14:paraId="1C665EC1" w14:textId="77777777" w:rsidR="004615E0" w:rsidRDefault="00F93E37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76" w:type="dxa"/>
          </w:tcPr>
          <w:p w14:paraId="1E4DD1A8" w14:textId="77777777" w:rsidR="004615E0" w:rsidRDefault="004615E0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2A70CEB5" w14:textId="77777777" w:rsidR="004615E0" w:rsidRDefault="004615E0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44B6C3D4" w14:textId="564A6491" w:rsidR="004615E0" w:rsidRDefault="00522636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32838032" w14:textId="1F88FFA6" w:rsidR="004615E0" w:rsidRDefault="00522636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F93E37" w14:paraId="0DAB7C22" w14:textId="77777777" w:rsidTr="00924570">
        <w:tc>
          <w:tcPr>
            <w:tcW w:w="1384" w:type="dxa"/>
            <w:shd w:val="clear" w:color="auto" w:fill="auto"/>
          </w:tcPr>
          <w:p w14:paraId="3468D9BC" w14:textId="77777777" w:rsidR="00F93E37" w:rsidRDefault="00F93E37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76" w:type="dxa"/>
          </w:tcPr>
          <w:p w14:paraId="3575DCEF" w14:textId="77777777" w:rsidR="00F93E37" w:rsidRDefault="00F93E37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05A99C49" w14:textId="77777777" w:rsidR="00F93E37" w:rsidRDefault="00F93E37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er</w:t>
            </w:r>
          </w:p>
        </w:tc>
        <w:tc>
          <w:tcPr>
            <w:tcW w:w="2693" w:type="dxa"/>
          </w:tcPr>
          <w:p w14:paraId="56DD5FBB" w14:textId="32D57646" w:rsidR="00F93E37" w:rsidRDefault="00522636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05AE6027" w14:textId="17AFC588" w:rsidR="00F93E37" w:rsidRDefault="00522636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4615E0" w14:paraId="7794BD56" w14:textId="77777777" w:rsidTr="00924570">
        <w:tc>
          <w:tcPr>
            <w:tcW w:w="1384" w:type="dxa"/>
            <w:shd w:val="clear" w:color="auto" w:fill="auto"/>
          </w:tcPr>
          <w:p w14:paraId="06C5CE2A" w14:textId="77777777" w:rsidR="004615E0" w:rsidRDefault="00F93E37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276" w:type="dxa"/>
          </w:tcPr>
          <w:p w14:paraId="6D82E25E" w14:textId="77777777" w:rsidR="004615E0" w:rsidRDefault="00F93E37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51332A6E" w14:textId="77777777" w:rsidR="004615E0" w:rsidRDefault="004615E0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32EFA896" w14:textId="31D52BBE" w:rsidR="004615E0" w:rsidRDefault="00522636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order of peritoneum</w:t>
            </w:r>
          </w:p>
        </w:tc>
        <w:tc>
          <w:tcPr>
            <w:tcW w:w="2835" w:type="dxa"/>
            <w:shd w:val="clear" w:color="auto" w:fill="auto"/>
          </w:tcPr>
          <w:p w14:paraId="2F23482D" w14:textId="505A3BC5" w:rsidR="004615E0" w:rsidRDefault="00522636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4615E0" w14:paraId="0B15832E" w14:textId="77777777" w:rsidTr="00924570">
        <w:tc>
          <w:tcPr>
            <w:tcW w:w="1384" w:type="dxa"/>
            <w:shd w:val="clear" w:color="auto" w:fill="auto"/>
          </w:tcPr>
          <w:p w14:paraId="20308807" w14:textId="77777777" w:rsidR="004615E0" w:rsidRDefault="00F93E37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276" w:type="dxa"/>
          </w:tcPr>
          <w:p w14:paraId="00DF2AB8" w14:textId="77777777" w:rsidR="004615E0" w:rsidRDefault="00F93E37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0C7694D6" w14:textId="77777777" w:rsidR="004615E0" w:rsidRDefault="004615E0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3C388DDD" w14:textId="71EE1E8D" w:rsidR="004615E0" w:rsidRDefault="00522636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60A73E7F" w14:textId="37393B8C" w:rsidR="004615E0" w:rsidRDefault="00522636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orvastatin</w:t>
            </w:r>
          </w:p>
        </w:tc>
      </w:tr>
      <w:tr w:rsidR="004615E0" w14:paraId="68B3C7BA" w14:textId="77777777" w:rsidTr="00924570">
        <w:tc>
          <w:tcPr>
            <w:tcW w:w="1384" w:type="dxa"/>
            <w:shd w:val="clear" w:color="auto" w:fill="auto"/>
          </w:tcPr>
          <w:p w14:paraId="5356248C" w14:textId="77777777" w:rsidR="004615E0" w:rsidRDefault="00F93E37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276" w:type="dxa"/>
          </w:tcPr>
          <w:p w14:paraId="2AC4E87A" w14:textId="77777777" w:rsidR="004615E0" w:rsidRDefault="00F93E37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5F174D16" w14:textId="77777777" w:rsidR="004615E0" w:rsidRDefault="004615E0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1BF52ABF" w14:textId="50E3EF98" w:rsidR="004615E0" w:rsidRDefault="0017351F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lelithiasis</w:t>
            </w:r>
          </w:p>
        </w:tc>
        <w:tc>
          <w:tcPr>
            <w:tcW w:w="2835" w:type="dxa"/>
            <w:shd w:val="clear" w:color="auto" w:fill="auto"/>
          </w:tcPr>
          <w:p w14:paraId="2775AE7D" w14:textId="32051DFA" w:rsidR="004615E0" w:rsidRDefault="0017351F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n</w:t>
            </w:r>
          </w:p>
        </w:tc>
      </w:tr>
      <w:tr w:rsidR="004615E0" w14:paraId="683D0420" w14:textId="77777777" w:rsidTr="00924570">
        <w:tc>
          <w:tcPr>
            <w:tcW w:w="1384" w:type="dxa"/>
            <w:shd w:val="clear" w:color="auto" w:fill="auto"/>
          </w:tcPr>
          <w:p w14:paraId="54020E00" w14:textId="77777777" w:rsidR="004615E0" w:rsidRDefault="004615E0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276" w:type="dxa"/>
          </w:tcPr>
          <w:p w14:paraId="6DDFF143" w14:textId="77777777" w:rsidR="004615E0" w:rsidRDefault="00F93E37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43377A52" w14:textId="77777777" w:rsidR="004615E0" w:rsidRDefault="004615E0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425C73AE" w14:textId="50A77003" w:rsidR="004615E0" w:rsidRDefault="0017351F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 lung cancer</w:t>
            </w:r>
          </w:p>
        </w:tc>
        <w:tc>
          <w:tcPr>
            <w:tcW w:w="2835" w:type="dxa"/>
            <w:shd w:val="clear" w:color="auto" w:fill="auto"/>
          </w:tcPr>
          <w:p w14:paraId="6FCEB685" w14:textId="6C33CDB0" w:rsidR="004615E0" w:rsidRDefault="0017351F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madol</w:t>
            </w:r>
          </w:p>
        </w:tc>
      </w:tr>
      <w:tr w:rsidR="004615E0" w14:paraId="4EA6ECBB" w14:textId="77777777" w:rsidTr="00924570">
        <w:tc>
          <w:tcPr>
            <w:tcW w:w="1384" w:type="dxa"/>
            <w:shd w:val="clear" w:color="auto" w:fill="auto"/>
          </w:tcPr>
          <w:p w14:paraId="07D42A8D" w14:textId="77777777" w:rsidR="004615E0" w:rsidRDefault="004615E0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F93E3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14:paraId="71711E6A" w14:textId="77777777" w:rsidR="004615E0" w:rsidRDefault="00F93E37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1BA8B562" w14:textId="77777777" w:rsidR="004615E0" w:rsidRDefault="004615E0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3243213B" w14:textId="057E76F2" w:rsidR="004615E0" w:rsidRDefault="0017351F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545EA9DA" w14:textId="6A010024" w:rsidR="004615E0" w:rsidRDefault="0017351F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4615E0" w14:paraId="4C1A416D" w14:textId="77777777" w:rsidTr="00924570">
        <w:tc>
          <w:tcPr>
            <w:tcW w:w="1384" w:type="dxa"/>
            <w:shd w:val="clear" w:color="auto" w:fill="auto"/>
          </w:tcPr>
          <w:p w14:paraId="5A2F4FBE" w14:textId="77777777" w:rsidR="004615E0" w:rsidRDefault="00F93E37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76" w:type="dxa"/>
          </w:tcPr>
          <w:p w14:paraId="64131FB6" w14:textId="77777777" w:rsidR="004615E0" w:rsidRDefault="00F93E37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4CB47457" w14:textId="77777777" w:rsidR="004615E0" w:rsidRDefault="004615E0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41E004AC" w14:textId="0D627EA2" w:rsidR="004615E0" w:rsidRDefault="0017351F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2 diabetes</w:t>
            </w:r>
          </w:p>
        </w:tc>
        <w:tc>
          <w:tcPr>
            <w:tcW w:w="2835" w:type="dxa"/>
            <w:shd w:val="clear" w:color="auto" w:fill="auto"/>
          </w:tcPr>
          <w:p w14:paraId="4A2016DF" w14:textId="2ADD5ACD" w:rsidR="004615E0" w:rsidRDefault="0017351F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triptyline</w:t>
            </w:r>
          </w:p>
        </w:tc>
      </w:tr>
      <w:tr w:rsidR="004615E0" w14:paraId="2FB2D67E" w14:textId="77777777" w:rsidTr="00924570">
        <w:tc>
          <w:tcPr>
            <w:tcW w:w="1384" w:type="dxa"/>
            <w:shd w:val="clear" w:color="auto" w:fill="auto"/>
          </w:tcPr>
          <w:p w14:paraId="264CD954" w14:textId="77777777" w:rsidR="004615E0" w:rsidRDefault="00F93E37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76" w:type="dxa"/>
          </w:tcPr>
          <w:p w14:paraId="6D3A201D" w14:textId="77777777" w:rsidR="004615E0" w:rsidRDefault="004615E0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69EEE601" w14:textId="77777777" w:rsidR="004615E0" w:rsidRDefault="004615E0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0CFA9CBE" w14:textId="05663A68" w:rsidR="004615E0" w:rsidRDefault="0017351F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ritoneal adhesion </w:t>
            </w:r>
          </w:p>
        </w:tc>
        <w:tc>
          <w:tcPr>
            <w:tcW w:w="2835" w:type="dxa"/>
            <w:shd w:val="clear" w:color="auto" w:fill="auto"/>
          </w:tcPr>
          <w:p w14:paraId="055BD97A" w14:textId="30E03393" w:rsidR="004615E0" w:rsidRDefault="0017351F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4615E0" w14:paraId="3560881C" w14:textId="77777777" w:rsidTr="00924570">
        <w:tc>
          <w:tcPr>
            <w:tcW w:w="1384" w:type="dxa"/>
            <w:shd w:val="clear" w:color="auto" w:fill="auto"/>
          </w:tcPr>
          <w:p w14:paraId="7ADB69F3" w14:textId="77777777" w:rsidR="004615E0" w:rsidRDefault="00F93E37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76" w:type="dxa"/>
          </w:tcPr>
          <w:p w14:paraId="4E7C88BC" w14:textId="77777777" w:rsidR="004615E0" w:rsidRDefault="004615E0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1A967F13" w14:textId="77777777" w:rsidR="004615E0" w:rsidRDefault="004615E0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1A95A929" w14:textId="0C2AC3D2" w:rsidR="004615E0" w:rsidRDefault="0017351F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7A8758A4" w14:textId="1118ABAA" w:rsidR="004615E0" w:rsidRDefault="0017351F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4615E0" w14:paraId="0874972D" w14:textId="77777777" w:rsidTr="00924570">
        <w:tc>
          <w:tcPr>
            <w:tcW w:w="1384" w:type="dxa"/>
            <w:shd w:val="clear" w:color="auto" w:fill="auto"/>
          </w:tcPr>
          <w:p w14:paraId="0A2AA3C3" w14:textId="77777777" w:rsidR="004615E0" w:rsidRDefault="004615E0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F93E3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14:paraId="20D934DA" w14:textId="77777777" w:rsidR="004615E0" w:rsidRDefault="00F93E37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47CD4DD6" w14:textId="77777777" w:rsidR="004615E0" w:rsidRDefault="004615E0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2A2FDEE3" w14:textId="24FA5D7B" w:rsidR="004615E0" w:rsidRDefault="0017351F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098683A2" w14:textId="1B4EECC2" w:rsidR="004615E0" w:rsidRDefault="0017351F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vastatin</w:t>
            </w:r>
          </w:p>
        </w:tc>
      </w:tr>
      <w:tr w:rsidR="004615E0" w14:paraId="298C55B3" w14:textId="77777777" w:rsidTr="00924570">
        <w:tc>
          <w:tcPr>
            <w:tcW w:w="1384" w:type="dxa"/>
            <w:shd w:val="clear" w:color="auto" w:fill="auto"/>
          </w:tcPr>
          <w:p w14:paraId="7BD84B19" w14:textId="77777777" w:rsidR="004615E0" w:rsidRDefault="00F93E37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276" w:type="dxa"/>
          </w:tcPr>
          <w:p w14:paraId="33C5EF4D" w14:textId="77777777" w:rsidR="004615E0" w:rsidRDefault="004615E0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4B7A2222" w14:textId="77777777" w:rsidR="004615E0" w:rsidRDefault="004615E0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277C3EEE" w14:textId="3C4980E2" w:rsidR="004615E0" w:rsidRDefault="0017351F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6486FC5D" w14:textId="55BD7060" w:rsidR="004615E0" w:rsidRDefault="0017351F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F93E37" w14:paraId="3905F13D" w14:textId="77777777" w:rsidTr="00924570">
        <w:tc>
          <w:tcPr>
            <w:tcW w:w="1384" w:type="dxa"/>
            <w:shd w:val="clear" w:color="auto" w:fill="auto"/>
          </w:tcPr>
          <w:p w14:paraId="07C08CAC" w14:textId="77777777" w:rsidR="00F93E37" w:rsidRDefault="00F93E37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276" w:type="dxa"/>
          </w:tcPr>
          <w:p w14:paraId="00E15165" w14:textId="77777777" w:rsidR="00F93E37" w:rsidRDefault="00F93E37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5EFC37ED" w14:textId="77777777" w:rsidR="00F93E37" w:rsidRDefault="00F93E37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0CFA6DB2" w14:textId="311CF3E4" w:rsidR="00F93E37" w:rsidRDefault="0017351F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7E4F087F" w14:textId="7A0BCB7B" w:rsidR="00F93E37" w:rsidRDefault="0017351F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varoxaban</w:t>
            </w:r>
          </w:p>
        </w:tc>
      </w:tr>
      <w:tr w:rsidR="004615E0" w14:paraId="4F407580" w14:textId="77777777" w:rsidTr="00924570">
        <w:tc>
          <w:tcPr>
            <w:tcW w:w="1384" w:type="dxa"/>
            <w:shd w:val="clear" w:color="auto" w:fill="auto"/>
          </w:tcPr>
          <w:p w14:paraId="340489CD" w14:textId="77777777" w:rsidR="004615E0" w:rsidRDefault="004615E0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F93E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2D2752BE" w14:textId="77777777" w:rsidR="004615E0" w:rsidRDefault="00F93E37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6" w:type="dxa"/>
          </w:tcPr>
          <w:p w14:paraId="589E119F" w14:textId="77777777" w:rsidR="004615E0" w:rsidRDefault="004615E0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4316EF5B" w14:textId="55554AA5" w:rsidR="004615E0" w:rsidRDefault="0017351F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835" w:type="dxa"/>
            <w:shd w:val="clear" w:color="auto" w:fill="auto"/>
          </w:tcPr>
          <w:p w14:paraId="61E953CB" w14:textId="4277FB66" w:rsidR="004615E0" w:rsidRDefault="0017351F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</w:tr>
      <w:tr w:rsidR="004615E0" w14:paraId="358BB83A" w14:textId="77777777" w:rsidTr="00924570">
        <w:tblPrEx>
          <w:tblLook w:val="0000" w:firstRow="0" w:lastRow="0" w:firstColumn="0" w:lastColumn="0" w:noHBand="0" w:noVBand="0"/>
        </w:tblPrEx>
        <w:trPr>
          <w:trHeight w:val="420"/>
        </w:trPr>
        <w:tc>
          <w:tcPr>
            <w:tcW w:w="1384" w:type="dxa"/>
            <w:shd w:val="clear" w:color="auto" w:fill="auto"/>
          </w:tcPr>
          <w:p w14:paraId="6E2BB8BE" w14:textId="77777777" w:rsidR="004615E0" w:rsidRDefault="004615E0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F93E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1E5B53B3" w14:textId="77777777" w:rsidR="004615E0" w:rsidRDefault="004615E0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6" w:type="dxa"/>
          </w:tcPr>
          <w:p w14:paraId="30A6CB7A" w14:textId="77777777" w:rsidR="004615E0" w:rsidRDefault="004615E0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</w:tcPr>
          <w:p w14:paraId="09D8CBCF" w14:textId="24A4776C" w:rsidR="004615E0" w:rsidRDefault="0017351F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broepithelial </w:t>
            </w:r>
            <w:r w:rsidR="008C3A7C">
              <w:rPr>
                <w:rFonts w:ascii="Times New Roman" w:hAnsi="Times New Roman" w:cs="Times New Roman"/>
              </w:rPr>
              <w:t>polyps</w:t>
            </w:r>
          </w:p>
        </w:tc>
        <w:tc>
          <w:tcPr>
            <w:tcW w:w="2835" w:type="dxa"/>
            <w:shd w:val="clear" w:color="auto" w:fill="auto"/>
          </w:tcPr>
          <w:p w14:paraId="5D0F786C" w14:textId="3AC0C333" w:rsidR="004615E0" w:rsidRDefault="008C3A7C" w:rsidP="00B718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ixaban</w:t>
            </w:r>
          </w:p>
        </w:tc>
      </w:tr>
    </w:tbl>
    <w:p w14:paraId="6A693666" w14:textId="3C0F9307" w:rsidR="00425F7F" w:rsidRPr="00425F7F" w:rsidRDefault="00425F7F">
      <w:pPr>
        <w:rPr>
          <w:rFonts w:ascii="Times New Roman" w:hAnsi="Times New Roman" w:cs="Times New Roman"/>
        </w:rPr>
      </w:pPr>
    </w:p>
    <w:p w14:paraId="3C883E52" w14:textId="5BBA5F37" w:rsidR="00425F7F" w:rsidRPr="00425F7F" w:rsidRDefault="00425F7F">
      <w:pPr>
        <w:rPr>
          <w:rFonts w:ascii="Times New Roman" w:hAnsi="Times New Roman" w:cs="Times New Roman"/>
        </w:rPr>
      </w:pPr>
      <w:r w:rsidRPr="00425F7F">
        <w:rPr>
          <w:rFonts w:ascii="Times New Roman" w:hAnsi="Times New Roman" w:cs="Times New Roman"/>
        </w:rPr>
        <w:t>*Unknown: No information on patient record at the time of consenting.</w:t>
      </w:r>
    </w:p>
    <w:sectPr w:rsidR="00425F7F" w:rsidRPr="00425F7F" w:rsidSect="003750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615E0"/>
    <w:rsid w:val="00065EA6"/>
    <w:rsid w:val="0017351F"/>
    <w:rsid w:val="002A1BB4"/>
    <w:rsid w:val="003750A6"/>
    <w:rsid w:val="00425F7F"/>
    <w:rsid w:val="004615E0"/>
    <w:rsid w:val="00522636"/>
    <w:rsid w:val="005302E0"/>
    <w:rsid w:val="0073601D"/>
    <w:rsid w:val="008554B4"/>
    <w:rsid w:val="0089086C"/>
    <w:rsid w:val="008C3A7C"/>
    <w:rsid w:val="00924570"/>
    <w:rsid w:val="00A423F0"/>
    <w:rsid w:val="00C0117D"/>
    <w:rsid w:val="00F87D94"/>
    <w:rsid w:val="00F93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A620E"/>
  <w15:docId w15:val="{91A12DAE-B010-4D0D-B2A3-BE89B407F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5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15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 Baidoo</dc:creator>
  <cp:lastModifiedBy>nbaidoo@yahoo.com</cp:lastModifiedBy>
  <cp:revision>2</cp:revision>
  <dcterms:created xsi:type="dcterms:W3CDTF">2022-05-03T08:31:00Z</dcterms:created>
  <dcterms:modified xsi:type="dcterms:W3CDTF">2022-05-03T08:31:00Z</dcterms:modified>
</cp:coreProperties>
</file>